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CB00F" w14:textId="77777777" w:rsidR="00874505" w:rsidRDefault="00874505" w:rsidP="00874505">
      <w:pPr>
        <w:tabs>
          <w:tab w:val="left" w:pos="1524"/>
        </w:tabs>
      </w:pPr>
    </w:p>
    <w:tbl>
      <w:tblPr>
        <w:tblW w:w="10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1660"/>
        <w:gridCol w:w="1220"/>
        <w:gridCol w:w="1420"/>
        <w:gridCol w:w="685"/>
        <w:gridCol w:w="752"/>
        <w:gridCol w:w="774"/>
        <w:gridCol w:w="1460"/>
        <w:gridCol w:w="1778"/>
      </w:tblGrid>
      <w:tr w:rsidR="00874505" w:rsidRPr="007022F9" w14:paraId="69E632C8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B0CE3" w14:textId="77777777" w:rsidR="00874505" w:rsidRPr="007022F9" w:rsidRDefault="00874505" w:rsidP="00834B42">
            <w:pPr>
              <w:rPr>
                <w:rFonts w:eastAsia="Times New Roman"/>
                <w:lang w:eastAsia="es-EC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2759" w14:textId="77777777" w:rsidR="00874505" w:rsidRPr="007022F9" w:rsidRDefault="00874505" w:rsidP="00834B42">
            <w:pPr>
              <w:rPr>
                <w:rFonts w:eastAsia="Times New Roman"/>
                <w:sz w:val="20"/>
                <w:szCs w:val="20"/>
                <w:lang w:eastAsia="es-EC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54BB" w14:textId="77777777" w:rsidR="00874505" w:rsidRPr="007022F9" w:rsidRDefault="00874505" w:rsidP="00834B42">
            <w:pPr>
              <w:rPr>
                <w:rFonts w:eastAsia="Times New Roman"/>
                <w:sz w:val="20"/>
                <w:szCs w:val="20"/>
                <w:lang w:eastAsia="es-EC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3C8" w14:textId="77777777" w:rsidR="00874505" w:rsidRPr="007022F9" w:rsidRDefault="00874505" w:rsidP="00834B42">
            <w:pPr>
              <w:rPr>
                <w:rFonts w:eastAsia="Times New Roman"/>
                <w:sz w:val="20"/>
                <w:szCs w:val="20"/>
                <w:lang w:eastAsia="es-EC"/>
              </w:rPr>
            </w:pPr>
          </w:p>
        </w:tc>
        <w:tc>
          <w:tcPr>
            <w:tcW w:w="215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BC0BD4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Sty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E7206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7E4" w14:textId="77777777" w:rsidR="00874505" w:rsidRPr="007022F9" w:rsidRDefault="00874505" w:rsidP="00834B42">
            <w:pPr>
              <w:rPr>
                <w:rFonts w:eastAsia="Times New Roman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A52964B" w14:textId="77777777" w:rsidTr="00834B42">
        <w:trPr>
          <w:trHeight w:val="840"/>
        </w:trPr>
        <w:tc>
          <w:tcPr>
            <w:tcW w:w="7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F372242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Pistil</w:t>
            </w:r>
            <w:proofErr w:type="spellEnd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number</w:t>
            </w:r>
            <w:proofErr w:type="spellEnd"/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2A24A1" w14:textId="77777777" w:rsidR="00874505" w:rsidRPr="007022F9" w:rsidRDefault="00874505" w:rsidP="00834B42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Cross </w:t>
            </w: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type</w:t>
            </w:r>
            <w:proofErr w:type="spellEnd"/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C087D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Pollen</w:t>
            </w:r>
            <w:proofErr w:type="spellEnd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donor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4847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Pollen</w:t>
            </w:r>
            <w:proofErr w:type="spellEnd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receptor</w:t>
            </w:r>
          </w:p>
        </w:tc>
        <w:tc>
          <w:tcPr>
            <w:tcW w:w="6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FD78D5C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Upper</w:t>
            </w:r>
            <w:proofErr w:type="spellEnd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third</w:t>
            </w:r>
            <w:proofErr w:type="spellEnd"/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56B36D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Middle</w:t>
            </w:r>
            <w:proofErr w:type="spellEnd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third</w:t>
            </w:r>
            <w:proofErr w:type="spellEnd"/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2E2E7F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Bottom</w:t>
            </w:r>
            <w:proofErr w:type="spellEnd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 xml:space="preserve"> </w:t>
            </w:r>
            <w:proofErr w:type="spellStart"/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val="es-EC" w:eastAsia="es-EC"/>
              </w:rPr>
              <w:t>third</w:t>
            </w:r>
            <w:proofErr w:type="spellEnd"/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BA8611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C"/>
              </w:rPr>
              <w:t>Total number of pollen tubes in the pistil</w:t>
            </w:r>
          </w:p>
        </w:tc>
        <w:tc>
          <w:tcPr>
            <w:tcW w:w="17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B62267" w14:textId="77777777" w:rsidR="00874505" w:rsidRPr="007022F9" w:rsidRDefault="00874505" w:rsidP="00834B42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C"/>
              </w:rPr>
            </w:pPr>
            <w:r w:rsidRPr="007022F9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C"/>
              </w:rPr>
              <w:t>Global percentage of pollen tubes reaching the lower third of the style</w:t>
            </w:r>
          </w:p>
        </w:tc>
      </w:tr>
      <w:tr w:rsidR="00874505" w:rsidRPr="007022F9" w14:paraId="69028095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5CA3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69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C8D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9AB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5A4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BEF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1141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DD5E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96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0DC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,42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31C1E84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BD1F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96B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C81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C2C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FAC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A4D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5CD2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C890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1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23B1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781FFB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9B10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532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F78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04D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277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FD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1A0E0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98C86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3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4C270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5A722EAA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B4CC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EC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F26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368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B6F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B8E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A94D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BC55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AD9D2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D6E491B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51FC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DDF9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AA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AF9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B8D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8FF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875E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201F3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5999C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518286B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75F6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076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CB9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026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F8E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64B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8BB4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F5D48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0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8412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17E8A7E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D3740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609C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FE3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55A4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F90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FCFE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7672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DDAC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4FBFD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C15D40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EE3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C4F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49E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C4C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0AA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DA7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F2F1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2D9A9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3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262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,28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113DD6C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4139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7C3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4DA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F8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85C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CFD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A7B0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F2C3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FFDF0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7BB623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63E8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9D6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39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0D1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DA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E1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2657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C6D2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3B3F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287BE06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2E7D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F3A0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0B8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20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DE5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30A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6C655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879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79A6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72DE8DB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C87B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49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DCA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F2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062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72E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B3AB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F7A7C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5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ECC42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099BDE3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AE77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564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315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DC5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4B4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A44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254A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6380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5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F2DB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786628E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6A9B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8F1C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AA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70F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E3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4E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3157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1B350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3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DE2E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0032F8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FA2A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A11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4A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99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B68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2E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6172C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C9A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3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B7CE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902CA81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38C8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4D3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FA3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271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454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673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28C7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32D3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3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99454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45166BE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1FB0F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6035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Compatib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551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 (S20, S21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EB68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C75B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BC05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DEC6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92C57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3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AF54B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25A0B50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F495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89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E1B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683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244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DCF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45D5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D38A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1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44AE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,32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4DAA71E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0B78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A4F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848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FEF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28D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6C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29D4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E7708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7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D3A69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99BF4BB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17C1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D3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6C4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0B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42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0EC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95D0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73B27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3151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506722E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895A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15B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0D3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5EE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9E8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D1F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62B9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2672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1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BA78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E18DEF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738E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1EC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889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E47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DB7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C8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B729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8055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299F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E883D91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E5B7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6EE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591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0E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A3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25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E167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FBEC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0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67788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FE9D82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ED20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F30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238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E6B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A69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F49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A8747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888A2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9493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5A3DBA2B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915699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0AC8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CB3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14E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FCB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7293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415A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004E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A070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41301F5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1BD6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F50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BC4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DCD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C3D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890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2031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5EA8D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2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FD4C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,41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5EB5797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ECC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22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59A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776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625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43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0BE3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E750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CBC6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303D576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28CC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468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696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95B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77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D52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6AED9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2AA5E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9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C8C00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DB8D97C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0D44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7B6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74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27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4F5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C9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9850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1408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9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52C7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2F80AEB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C194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96B9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155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A3A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F2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3AC4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346B6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9C2F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8A129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C7842B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787C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BB4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37B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60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65C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04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FA0F1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1832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7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23A6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4FC5AE1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4152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A5F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63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186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3B1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2ED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9974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DAE6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95C7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F6F6E9E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73EE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lastRenderedPageBreak/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1E7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AD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C0F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BD8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6AB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AA85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85AA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2BBFF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2F805C3F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39D1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07D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B65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5BD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0E5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D5A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AD7FF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43E0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1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CEEC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3AAF9F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FB99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0A5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0EC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050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2A7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0F8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A5E1F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B4F3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5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B0CE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97CECBF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4893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FE6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B5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4C4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C1E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24F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6E92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AC4E3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8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40AEC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26B86C7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30B9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8BA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2E3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651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37D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CD7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5BF1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2077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7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F630B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F571E7A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261F1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C97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782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4FA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07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2DB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0883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5CC8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8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53C27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CCCD980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8F55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7609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DFC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C5F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A2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32E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C64E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84A3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F4C8E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82193D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106B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DCF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C4B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01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B79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E9B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8EBA1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7158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17C7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2F3CD4D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1741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D5F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4A1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2B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252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F85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2853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BD222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46BE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2D59AA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EE87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0B2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C2A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132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7A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CF3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90ED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B6D5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E08D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5381CAF8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79A2F1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511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D6B2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2 (S1, S4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71B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7 (S1, S4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417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DFB2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88ABF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9B70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0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FB6B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66998E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47E4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897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76F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C32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1AB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C7D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661EC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B7D3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7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7440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,03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6BED3F45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AF5E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B7E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F58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034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AC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9C0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5B01E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3CAE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C32F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B7220D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123B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01D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7CB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CDB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0A5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96C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9604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06E8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7CCA8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FE96F6C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3A23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E3D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753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7F9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F3A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932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DF80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16C4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4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04A98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72927B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45CF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50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D57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26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7A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497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4777F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1B30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CE79F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30D6896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6239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94C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1A2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D49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3B7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D85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BD68B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66BF3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9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1BA1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BFB251E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26F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E82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491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AE0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19A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783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8263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E90B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A20DE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2158678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BA21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8DB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AB1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90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02C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37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339F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04B89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A413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77BB4726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4841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E9D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6B1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367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418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D12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4A6D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618DB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86E99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710F568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A5771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6719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801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B7CC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 (S8, S1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74E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8560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931A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25E6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6BAE7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E6E006F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359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DE2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112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F6D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384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A8A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CC71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FB4A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7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2FE2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,65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48C4E055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34E0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789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3F3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B8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57A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18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FE93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23A3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5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05760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FE1355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EEA4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97F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717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CB8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1BA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1AE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2069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33114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A2BD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09486E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C8413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C96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A6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4FB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FB7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C69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5572B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DBB3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7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4927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46925D2A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7F5F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67A9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5F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A70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72A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34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5F75A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312F6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3806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3BA4FC2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80CFB5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3CFD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2A3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BDD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A125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D50D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842B4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7CBFA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1050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0B587E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28F2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408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81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F46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3F2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B4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2C25A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C08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1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0BA3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,79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5820FEC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BAFA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F0A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412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CF0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546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F6A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BA10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DC8D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7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E892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568CC44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AEF2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93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37F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FE2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3B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23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C476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834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8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7D3E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64D42B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0F88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839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62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7D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269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3F2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2DCF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47D0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3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D21F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31ECD4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570F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E787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0A4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0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CE1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73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E147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F5253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1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A1FAC9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F2AC37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5277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7C1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186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C1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AFA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9CA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06531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D923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9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DFB3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8526D7B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9BAA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176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7A4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D84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AD6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3C4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71A8D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68192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99B21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4392541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D3EDFF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2461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Incompatib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6DD6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2 (S4, S9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7BEF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3 (S4, S9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5BAB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903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D962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6DEE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1A08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5186DD3C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6F4E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DD92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DE7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40F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4E1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C1D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D334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45DF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17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6AC2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,00</w:t>
            </w:r>
            <w: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%</w:t>
            </w:r>
          </w:p>
        </w:tc>
      </w:tr>
      <w:tr w:rsidR="00874505" w:rsidRPr="007022F9" w14:paraId="4AB8516C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21FD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4050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F70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C48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7B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FF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37667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2B99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7F32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B5395E8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87A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A06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7E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EC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5975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AFB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049D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D481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849BA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06028B7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AA90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E015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798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34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0C3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9F3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8200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0CAC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2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4F732E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8016027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D59A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2EF1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BF6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87F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A2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EF3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201E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FA42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85C14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E49F045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29FC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109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C65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AF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1C3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AFA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F906D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891AE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93EC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272B185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365B4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6DAC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640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6D3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7B9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2FA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F858F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7ACB0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4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BEC0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63282AB2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0CFB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75B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16A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7D8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A07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F6E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CF26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1C79D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36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7B02D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5D43209D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EAE6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lastRenderedPageBreak/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332D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2F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BB3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0D6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46A3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78B37B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A4E78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80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15B2B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370982C9" w14:textId="77777777" w:rsidTr="00834B42">
        <w:trPr>
          <w:trHeight w:val="276"/>
        </w:trPr>
        <w:tc>
          <w:tcPr>
            <w:tcW w:w="7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71660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5DEF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537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0A0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025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96CE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BF41B1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7E98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28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D601A3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  <w:tr w:rsidR="00874505" w:rsidRPr="007022F9" w14:paraId="1D74EF46" w14:textId="77777777" w:rsidTr="00834B42">
        <w:trPr>
          <w:trHeight w:val="288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2EB382F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70A6A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proofErr w:type="spellStart"/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Self-pollinatio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45DA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F6F4C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15 (S10, S6)</w:t>
            </w:r>
          </w:p>
        </w:tc>
        <w:tc>
          <w:tcPr>
            <w:tcW w:w="65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8BCD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5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92579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4</w:t>
            </w:r>
          </w:p>
        </w:tc>
        <w:tc>
          <w:tcPr>
            <w:tcW w:w="7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AF38F2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287947" w14:textId="77777777" w:rsidR="00874505" w:rsidRPr="007022F9" w:rsidRDefault="00874505" w:rsidP="00834B42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  <w:r w:rsidRPr="007022F9"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  <w:t>60</w:t>
            </w:r>
          </w:p>
        </w:tc>
        <w:tc>
          <w:tcPr>
            <w:tcW w:w="17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C158B6" w14:textId="77777777" w:rsidR="00874505" w:rsidRPr="007022F9" w:rsidRDefault="00874505" w:rsidP="00834B42">
            <w:pPr>
              <w:rPr>
                <w:rFonts w:eastAsia="Times New Roman"/>
                <w:color w:val="000000"/>
                <w:sz w:val="20"/>
                <w:szCs w:val="20"/>
                <w:lang w:val="es-EC" w:eastAsia="es-EC"/>
              </w:rPr>
            </w:pPr>
          </w:p>
        </w:tc>
      </w:tr>
    </w:tbl>
    <w:p w14:paraId="32170C03" w14:textId="77777777" w:rsidR="00C939C6" w:rsidRPr="00C939C6" w:rsidRDefault="00C939C6" w:rsidP="00C939C6">
      <w:pPr>
        <w:pStyle w:val="Body"/>
        <w:rPr>
          <w:rFonts w:cs="Times New Roman"/>
          <w:sz w:val="20"/>
          <w:szCs w:val="20"/>
        </w:rPr>
      </w:pPr>
    </w:p>
    <w:sectPr w:rsidR="00C939C6" w:rsidRPr="00C939C6" w:rsidSect="00C939C6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9C6"/>
    <w:rsid w:val="003E771E"/>
    <w:rsid w:val="005D1106"/>
    <w:rsid w:val="00874505"/>
    <w:rsid w:val="00AD2F52"/>
    <w:rsid w:val="00C93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37BCD"/>
  <w15:chartTrackingRefBased/>
  <w15:docId w15:val="{4870120F-4597-4B66-80C7-7E322C13E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9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C939C6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bdr w:val="nil"/>
      <w:lang w:val="es-MX" w:eastAsia="zh-CN"/>
    </w:rPr>
  </w:style>
  <w:style w:type="character" w:customStyle="1" w:styleId="None">
    <w:name w:val="None"/>
    <w:rsid w:val="00C939C6"/>
  </w:style>
  <w:style w:type="character" w:styleId="Nmerodelnea">
    <w:name w:val="line number"/>
    <w:basedOn w:val="Fuentedeprrafopredeter"/>
    <w:uiPriority w:val="99"/>
    <w:semiHidden/>
    <w:unhideWhenUsed/>
    <w:rsid w:val="00C93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0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ton gordillo</dc:creator>
  <cp:keywords/>
  <dc:description/>
  <cp:lastModifiedBy>mylton gordillo</cp:lastModifiedBy>
  <cp:revision>2</cp:revision>
  <dcterms:created xsi:type="dcterms:W3CDTF">2020-06-10T04:55:00Z</dcterms:created>
  <dcterms:modified xsi:type="dcterms:W3CDTF">2020-06-10T04:55:00Z</dcterms:modified>
</cp:coreProperties>
</file>